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CD9978" w14:textId="19D816E5" w:rsidR="000E0849" w:rsidRPr="00403CC7" w:rsidRDefault="00850EC8" w:rsidP="000E0849">
      <w:pPr>
        <w:rPr>
          <w:rFonts w:ascii="Times New Roman" w:hAnsi="Times New Roman" w:cs="Times New Roman"/>
          <w:szCs w:val="21"/>
        </w:rPr>
      </w:pPr>
      <w:r w:rsidRPr="00403CC7">
        <w:rPr>
          <w:rFonts w:ascii="Times New Roman" w:hAnsi="Times New Roman" w:cs="Times New Roman"/>
          <w:szCs w:val="21"/>
        </w:rPr>
        <w:t>Table S</w:t>
      </w:r>
      <w:r w:rsidR="000E0849" w:rsidRPr="00403CC7">
        <w:rPr>
          <w:rFonts w:ascii="Times New Roman" w:hAnsi="Times New Roman" w:cs="Times New Roman" w:hint="eastAsia"/>
          <w:szCs w:val="21"/>
        </w:rPr>
        <w:t>1</w:t>
      </w:r>
      <w:r w:rsidRPr="00403CC7">
        <w:rPr>
          <w:rFonts w:ascii="Times New Roman" w:hAnsi="Times New Roman" w:cs="Times New Roman"/>
          <w:szCs w:val="21"/>
        </w:rPr>
        <w:t xml:space="preserve"> Primer pairs used to confirm viral sequences in</w:t>
      </w:r>
      <w:bookmarkStart w:id="0" w:name="_Hlk162621461"/>
      <w:r w:rsidRPr="00403CC7">
        <w:rPr>
          <w:rFonts w:ascii="Times New Roman" w:hAnsi="Times New Roman" w:cs="Times New Roman"/>
          <w:szCs w:val="21"/>
        </w:rPr>
        <w:t xml:space="preserve"> </w:t>
      </w:r>
      <w:r w:rsidRPr="00403CC7">
        <w:rPr>
          <w:rFonts w:ascii="Times New Roman" w:hAnsi="Times New Roman" w:cs="Times New Roman" w:hint="eastAsia"/>
          <w:szCs w:val="21"/>
        </w:rPr>
        <w:t>IOZ strains</w:t>
      </w:r>
      <w:bookmarkEnd w:id="0"/>
      <w:r w:rsidR="000A3C8B" w:rsidRPr="00403CC7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3"/>
        <w:tblpPr w:leftFromText="180" w:rightFromText="180" w:vertAnchor="text" w:horzAnchor="page" w:tblpXSpec="center" w:tblpY="253"/>
        <w:tblOverlap w:val="never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4002"/>
        <w:gridCol w:w="2067"/>
      </w:tblGrid>
      <w:tr w:rsidR="00423CDB" w:rsidRPr="00403CC7" w14:paraId="083D84F8" w14:textId="77777777" w:rsidTr="00423CDB">
        <w:trPr>
          <w:trHeight w:val="340"/>
        </w:trPr>
        <w:tc>
          <w:tcPr>
            <w:tcW w:w="134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A221DB" w14:textId="10F0D17A" w:rsidR="00850EC8" w:rsidRPr="00403CC7" w:rsidRDefault="00850EC8" w:rsidP="000E08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3CC7">
              <w:rPr>
                <w:rFonts w:ascii="Times New Roman" w:hAnsi="Times New Roman" w:cs="Times New Roman"/>
                <w:szCs w:val="21"/>
              </w:rPr>
              <w:t>Primer</w:t>
            </w:r>
            <w:r w:rsidRPr="00403CC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03CC7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24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F9A240" w14:textId="77777777" w:rsidR="00850EC8" w:rsidRPr="00403CC7" w:rsidRDefault="00850EC8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eastAsia="宋体" w:hAnsi="Times New Roman" w:cs="Times New Roman"/>
                <w:bCs/>
                <w:szCs w:val="21"/>
              </w:rPr>
              <w:t>Primer sequence (5′-3′)</w:t>
            </w:r>
          </w:p>
        </w:tc>
        <w:tc>
          <w:tcPr>
            <w:tcW w:w="124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D26D55" w14:textId="77777777" w:rsidR="00850EC8" w:rsidRPr="00403CC7" w:rsidRDefault="00850EC8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bCs/>
                <w:szCs w:val="21"/>
              </w:rPr>
              <w:t>Product length (bp)</w:t>
            </w:r>
          </w:p>
        </w:tc>
      </w:tr>
      <w:tr w:rsidR="00423CDB" w:rsidRPr="00403CC7" w14:paraId="34D82127" w14:textId="77777777" w:rsidTr="00423CDB">
        <w:trPr>
          <w:trHeight w:val="340"/>
        </w:trPr>
        <w:tc>
          <w:tcPr>
            <w:tcW w:w="1347" w:type="pct"/>
            <w:tcBorders>
              <w:top w:val="single" w:sz="8" w:space="0" w:color="auto"/>
            </w:tcBorders>
            <w:vAlign w:val="center"/>
          </w:tcPr>
          <w:p w14:paraId="3B22D7B7" w14:textId="5EF6558A" w:rsidR="00850EC8" w:rsidRPr="00403CC7" w:rsidRDefault="000E0849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szCs w:val="21"/>
              </w:rPr>
              <w:t>OsOMV1</w:t>
            </w:r>
            <w:r w:rsidRPr="00403CC7">
              <w:rPr>
                <w:rFonts w:ascii="Times New Roman" w:hAnsi="Times New Roman" w:cs="Times New Roman" w:hint="eastAsia"/>
                <w:szCs w:val="21"/>
              </w:rPr>
              <w:t>_RNA1_testF</w:t>
            </w:r>
          </w:p>
        </w:tc>
        <w:tc>
          <w:tcPr>
            <w:tcW w:w="2409" w:type="pct"/>
            <w:tcBorders>
              <w:top w:val="single" w:sz="8" w:space="0" w:color="auto"/>
            </w:tcBorders>
            <w:vAlign w:val="center"/>
          </w:tcPr>
          <w:p w14:paraId="42BA551B" w14:textId="524C4FDF" w:rsidR="00850EC8" w:rsidRPr="00403CC7" w:rsidRDefault="00E1024D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eastAsia="黑体" w:hAnsi="Times New Roman" w:cs="Times New Roman"/>
                <w:bCs/>
                <w:szCs w:val="21"/>
              </w:rPr>
              <w:t>AGGCTGTGGGCTTCAATACC</w:t>
            </w:r>
          </w:p>
        </w:tc>
        <w:tc>
          <w:tcPr>
            <w:tcW w:w="1244" w:type="pct"/>
            <w:tcBorders>
              <w:top w:val="single" w:sz="8" w:space="0" w:color="auto"/>
            </w:tcBorders>
            <w:vAlign w:val="center"/>
          </w:tcPr>
          <w:p w14:paraId="015FCD8C" w14:textId="77777777" w:rsidR="00850EC8" w:rsidRPr="00403CC7" w:rsidRDefault="00850EC8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</w:p>
        </w:tc>
      </w:tr>
      <w:tr w:rsidR="00423CDB" w:rsidRPr="00403CC7" w14:paraId="5DDB8F67" w14:textId="77777777" w:rsidTr="00423CDB">
        <w:trPr>
          <w:trHeight w:val="340"/>
        </w:trPr>
        <w:tc>
          <w:tcPr>
            <w:tcW w:w="1347" w:type="pct"/>
            <w:vAlign w:val="center"/>
          </w:tcPr>
          <w:p w14:paraId="627CAAF6" w14:textId="635A5D35" w:rsidR="00850EC8" w:rsidRPr="00403CC7" w:rsidRDefault="000E0849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szCs w:val="21"/>
              </w:rPr>
              <w:t>OsOMV1</w:t>
            </w:r>
            <w:r w:rsidRPr="00403CC7">
              <w:rPr>
                <w:rFonts w:ascii="Times New Roman" w:hAnsi="Times New Roman" w:cs="Times New Roman" w:hint="eastAsia"/>
                <w:szCs w:val="21"/>
              </w:rPr>
              <w:t>_RNA1_testR</w:t>
            </w:r>
          </w:p>
        </w:tc>
        <w:tc>
          <w:tcPr>
            <w:tcW w:w="2409" w:type="pct"/>
            <w:vAlign w:val="center"/>
          </w:tcPr>
          <w:p w14:paraId="63B77861" w14:textId="1D41E5CC" w:rsidR="00850EC8" w:rsidRPr="00403CC7" w:rsidRDefault="00E1024D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eastAsia="黑体" w:hAnsi="Times New Roman" w:cs="Times New Roman"/>
                <w:bCs/>
                <w:szCs w:val="21"/>
              </w:rPr>
              <w:t>TTCGCTGCCTTCTGTAGGTG</w:t>
            </w:r>
          </w:p>
        </w:tc>
        <w:tc>
          <w:tcPr>
            <w:tcW w:w="1244" w:type="pct"/>
            <w:vAlign w:val="center"/>
          </w:tcPr>
          <w:p w14:paraId="1092195A" w14:textId="02DF815D" w:rsidR="00850EC8" w:rsidRPr="00403CC7" w:rsidRDefault="00E1024D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eastAsia="黑体" w:hAnsi="Times New Roman" w:cs="Times New Roman" w:hint="eastAsia"/>
                <w:bCs/>
                <w:szCs w:val="21"/>
              </w:rPr>
              <w:t>673</w:t>
            </w:r>
          </w:p>
        </w:tc>
      </w:tr>
      <w:tr w:rsidR="000E0849" w:rsidRPr="00403CC7" w14:paraId="1DE728C1" w14:textId="77777777" w:rsidTr="00423CDB">
        <w:trPr>
          <w:trHeight w:val="340"/>
        </w:trPr>
        <w:tc>
          <w:tcPr>
            <w:tcW w:w="1347" w:type="pct"/>
            <w:vAlign w:val="center"/>
          </w:tcPr>
          <w:p w14:paraId="16E2F42B" w14:textId="73EA43C4" w:rsidR="000E0849" w:rsidRPr="00403CC7" w:rsidRDefault="000E0849" w:rsidP="000E08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3CC7">
              <w:rPr>
                <w:rFonts w:ascii="Times New Roman" w:hAnsi="Times New Roman" w:cs="Times New Roman"/>
                <w:szCs w:val="21"/>
              </w:rPr>
              <w:t>OsOMV1</w:t>
            </w:r>
            <w:r w:rsidRPr="00403CC7">
              <w:rPr>
                <w:rFonts w:ascii="Times New Roman" w:hAnsi="Times New Roman" w:cs="Times New Roman" w:hint="eastAsia"/>
                <w:szCs w:val="21"/>
              </w:rPr>
              <w:t>_RNA2_testF</w:t>
            </w:r>
          </w:p>
        </w:tc>
        <w:tc>
          <w:tcPr>
            <w:tcW w:w="2409" w:type="pct"/>
            <w:vAlign w:val="center"/>
          </w:tcPr>
          <w:p w14:paraId="1BBDE19A" w14:textId="1EEDC2C2" w:rsidR="000E0849" w:rsidRPr="00403CC7" w:rsidRDefault="00447F8A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eastAsia="黑体" w:hAnsi="Times New Roman" w:cs="Times New Roman"/>
                <w:bCs/>
                <w:szCs w:val="21"/>
              </w:rPr>
              <w:t>AGAAGAAATGGGGACGGTCG</w:t>
            </w:r>
          </w:p>
        </w:tc>
        <w:tc>
          <w:tcPr>
            <w:tcW w:w="1244" w:type="pct"/>
            <w:vAlign w:val="center"/>
          </w:tcPr>
          <w:p w14:paraId="5E848B76" w14:textId="77777777" w:rsidR="000E0849" w:rsidRPr="00403CC7" w:rsidRDefault="000E0849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</w:p>
        </w:tc>
      </w:tr>
      <w:tr w:rsidR="000E0849" w:rsidRPr="00403CC7" w14:paraId="3C10A3F8" w14:textId="77777777" w:rsidTr="00423CDB">
        <w:trPr>
          <w:trHeight w:val="340"/>
        </w:trPr>
        <w:tc>
          <w:tcPr>
            <w:tcW w:w="1347" w:type="pct"/>
            <w:vAlign w:val="center"/>
          </w:tcPr>
          <w:p w14:paraId="575CB123" w14:textId="334BF035" w:rsidR="000E0849" w:rsidRPr="00403CC7" w:rsidRDefault="000E0849" w:rsidP="000E08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3CC7">
              <w:rPr>
                <w:rFonts w:ascii="Times New Roman" w:hAnsi="Times New Roman" w:cs="Times New Roman"/>
                <w:szCs w:val="21"/>
              </w:rPr>
              <w:t>OsOMV1</w:t>
            </w:r>
            <w:r w:rsidRPr="00403CC7">
              <w:rPr>
                <w:rFonts w:ascii="Times New Roman" w:hAnsi="Times New Roman" w:cs="Times New Roman" w:hint="eastAsia"/>
                <w:szCs w:val="21"/>
              </w:rPr>
              <w:t>_RNA2_testR</w:t>
            </w:r>
          </w:p>
        </w:tc>
        <w:tc>
          <w:tcPr>
            <w:tcW w:w="2409" w:type="pct"/>
            <w:vAlign w:val="center"/>
          </w:tcPr>
          <w:p w14:paraId="1A047597" w14:textId="0AB9F0C4" w:rsidR="000E0849" w:rsidRPr="00403CC7" w:rsidRDefault="00447F8A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eastAsia="黑体" w:hAnsi="Times New Roman" w:cs="Times New Roman"/>
                <w:bCs/>
                <w:szCs w:val="21"/>
              </w:rPr>
              <w:t>GCGAGAAGTTCGGTCAAGGA</w:t>
            </w:r>
          </w:p>
        </w:tc>
        <w:tc>
          <w:tcPr>
            <w:tcW w:w="1244" w:type="pct"/>
            <w:vAlign w:val="center"/>
          </w:tcPr>
          <w:p w14:paraId="381FEE95" w14:textId="484C3705" w:rsidR="000E0849" w:rsidRPr="00403CC7" w:rsidRDefault="00447F8A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eastAsia="黑体" w:hAnsi="Times New Roman" w:cs="Times New Roman" w:hint="eastAsia"/>
                <w:bCs/>
                <w:szCs w:val="21"/>
              </w:rPr>
              <w:t>603</w:t>
            </w:r>
          </w:p>
        </w:tc>
      </w:tr>
      <w:tr w:rsidR="00423CDB" w:rsidRPr="00403CC7" w14:paraId="7521D6FA" w14:textId="77777777" w:rsidTr="00423CDB">
        <w:trPr>
          <w:trHeight w:val="340"/>
        </w:trPr>
        <w:tc>
          <w:tcPr>
            <w:tcW w:w="1347" w:type="pct"/>
            <w:vAlign w:val="center"/>
          </w:tcPr>
          <w:p w14:paraId="4B1954E8" w14:textId="2484FF0E" w:rsidR="000E0849" w:rsidRPr="00403CC7" w:rsidRDefault="000E0849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proofErr w:type="spellStart"/>
            <w:r w:rsidRPr="00403CC7">
              <w:rPr>
                <w:rFonts w:ascii="Times New Roman" w:hAnsi="Times New Roman" w:cs="Times New Roman"/>
                <w:szCs w:val="21"/>
              </w:rPr>
              <w:t>OsOVA</w:t>
            </w:r>
            <w:r w:rsidR="00C54170" w:rsidRPr="00403CC7">
              <w:rPr>
                <w:rFonts w:ascii="Times New Roman" w:hAnsi="Times New Roman" w:cs="Times New Roman" w:hint="eastAsia"/>
                <w:szCs w:val="21"/>
              </w:rPr>
              <w:t>_</w:t>
            </w:r>
            <w:r w:rsidRPr="00403CC7">
              <w:rPr>
                <w:rFonts w:ascii="Times New Roman" w:hAnsi="Times New Roman" w:cs="Times New Roman" w:hint="eastAsia"/>
                <w:szCs w:val="21"/>
              </w:rPr>
              <w:t>testF</w:t>
            </w:r>
            <w:proofErr w:type="spellEnd"/>
          </w:p>
        </w:tc>
        <w:tc>
          <w:tcPr>
            <w:tcW w:w="2409" w:type="pct"/>
            <w:vAlign w:val="center"/>
          </w:tcPr>
          <w:p w14:paraId="25DB371A" w14:textId="62FABA62" w:rsidR="000E0849" w:rsidRPr="00403CC7" w:rsidRDefault="006815E6" w:rsidP="006815E6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eastAsia="黑体" w:hAnsi="Times New Roman" w:cs="Times New Roman"/>
                <w:bCs/>
                <w:szCs w:val="21"/>
              </w:rPr>
              <w:t>AAGTGCGTAGGGGAAACGCA</w:t>
            </w:r>
          </w:p>
        </w:tc>
        <w:tc>
          <w:tcPr>
            <w:tcW w:w="1244" w:type="pct"/>
            <w:vAlign w:val="center"/>
          </w:tcPr>
          <w:p w14:paraId="65DDACB8" w14:textId="77777777" w:rsidR="000E0849" w:rsidRPr="00403CC7" w:rsidRDefault="000E0849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</w:p>
        </w:tc>
      </w:tr>
      <w:tr w:rsidR="00423CDB" w:rsidRPr="00403CC7" w14:paraId="68540997" w14:textId="77777777" w:rsidTr="00423CDB">
        <w:trPr>
          <w:trHeight w:val="340"/>
        </w:trPr>
        <w:tc>
          <w:tcPr>
            <w:tcW w:w="1347" w:type="pct"/>
            <w:vAlign w:val="center"/>
          </w:tcPr>
          <w:p w14:paraId="2E413254" w14:textId="7D3F59B1" w:rsidR="000E0849" w:rsidRPr="00403CC7" w:rsidRDefault="000E0849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proofErr w:type="spellStart"/>
            <w:r w:rsidRPr="00403CC7">
              <w:rPr>
                <w:rFonts w:ascii="Times New Roman" w:hAnsi="Times New Roman" w:cs="Times New Roman"/>
                <w:szCs w:val="21"/>
              </w:rPr>
              <w:t>OsOVA</w:t>
            </w:r>
            <w:r w:rsidRPr="00403CC7">
              <w:rPr>
                <w:rFonts w:ascii="Times New Roman" w:hAnsi="Times New Roman" w:cs="Times New Roman" w:hint="eastAsia"/>
                <w:szCs w:val="21"/>
              </w:rPr>
              <w:t>_testR</w:t>
            </w:r>
            <w:proofErr w:type="spellEnd"/>
          </w:p>
        </w:tc>
        <w:tc>
          <w:tcPr>
            <w:tcW w:w="2409" w:type="pct"/>
            <w:vAlign w:val="center"/>
          </w:tcPr>
          <w:p w14:paraId="16347D96" w14:textId="79928774" w:rsidR="000E0849" w:rsidRPr="00403CC7" w:rsidRDefault="006815E6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eastAsia="黑体" w:hAnsi="Times New Roman" w:cs="Times New Roman"/>
                <w:bCs/>
                <w:szCs w:val="21"/>
              </w:rPr>
              <w:t>CATTGCGCAGCAGAGAATCC</w:t>
            </w:r>
          </w:p>
        </w:tc>
        <w:tc>
          <w:tcPr>
            <w:tcW w:w="1244" w:type="pct"/>
            <w:vAlign w:val="center"/>
          </w:tcPr>
          <w:p w14:paraId="76C29863" w14:textId="78733FBA" w:rsidR="000E0849" w:rsidRPr="00403CC7" w:rsidRDefault="006815E6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eastAsia="黑体" w:hAnsi="Times New Roman" w:cs="Times New Roman" w:hint="eastAsia"/>
                <w:bCs/>
                <w:szCs w:val="21"/>
              </w:rPr>
              <w:t>568</w:t>
            </w:r>
          </w:p>
        </w:tc>
      </w:tr>
      <w:tr w:rsidR="00423CDB" w:rsidRPr="00403CC7" w14:paraId="21539A16" w14:textId="77777777" w:rsidTr="00423CDB">
        <w:trPr>
          <w:trHeight w:val="340"/>
        </w:trPr>
        <w:tc>
          <w:tcPr>
            <w:tcW w:w="1347" w:type="pct"/>
            <w:vAlign w:val="center"/>
          </w:tcPr>
          <w:p w14:paraId="7B00C22A" w14:textId="0260E6D2" w:rsidR="000E0849" w:rsidRPr="00403CC7" w:rsidRDefault="000E0849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szCs w:val="21"/>
              </w:rPr>
              <w:t>OsMV2</w:t>
            </w:r>
            <w:r w:rsidRPr="00403CC7">
              <w:rPr>
                <w:rFonts w:ascii="Times New Roman" w:hAnsi="Times New Roman" w:cs="Times New Roman" w:hint="eastAsia"/>
                <w:szCs w:val="21"/>
              </w:rPr>
              <w:t>_testF</w:t>
            </w:r>
          </w:p>
        </w:tc>
        <w:tc>
          <w:tcPr>
            <w:tcW w:w="2409" w:type="pct"/>
            <w:vAlign w:val="center"/>
          </w:tcPr>
          <w:p w14:paraId="6725BD11" w14:textId="3E2BE0F4" w:rsidR="000E0849" w:rsidRPr="00403CC7" w:rsidRDefault="007820A5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eastAsia="黑体" w:hAnsi="Times New Roman" w:cs="Times New Roman"/>
                <w:bCs/>
                <w:szCs w:val="21"/>
              </w:rPr>
              <w:t>AAGGTCCAAATGGTCATGCT</w:t>
            </w:r>
          </w:p>
        </w:tc>
        <w:tc>
          <w:tcPr>
            <w:tcW w:w="1244" w:type="pct"/>
            <w:vAlign w:val="center"/>
          </w:tcPr>
          <w:p w14:paraId="2DD3201A" w14:textId="77777777" w:rsidR="000E0849" w:rsidRPr="00403CC7" w:rsidRDefault="000E0849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</w:p>
        </w:tc>
      </w:tr>
      <w:tr w:rsidR="00423CDB" w:rsidRPr="00403CC7" w14:paraId="3DD8A747" w14:textId="77777777" w:rsidTr="00423CDB">
        <w:trPr>
          <w:trHeight w:val="340"/>
        </w:trPr>
        <w:tc>
          <w:tcPr>
            <w:tcW w:w="1347" w:type="pct"/>
            <w:vAlign w:val="center"/>
          </w:tcPr>
          <w:p w14:paraId="1F4B14E9" w14:textId="5A83C228" w:rsidR="000E0849" w:rsidRPr="00403CC7" w:rsidRDefault="000E0849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szCs w:val="21"/>
              </w:rPr>
              <w:t>OsMV2</w:t>
            </w:r>
            <w:r w:rsidRPr="00403CC7">
              <w:rPr>
                <w:rFonts w:ascii="Times New Roman" w:hAnsi="Times New Roman" w:cs="Times New Roman" w:hint="eastAsia"/>
                <w:szCs w:val="21"/>
              </w:rPr>
              <w:t>_testR</w:t>
            </w:r>
          </w:p>
        </w:tc>
        <w:tc>
          <w:tcPr>
            <w:tcW w:w="2409" w:type="pct"/>
            <w:vAlign w:val="center"/>
          </w:tcPr>
          <w:p w14:paraId="1E6DFD19" w14:textId="591119F2" w:rsidR="000E0849" w:rsidRPr="00403CC7" w:rsidRDefault="007820A5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eastAsia="黑体" w:hAnsi="Times New Roman" w:cs="Times New Roman"/>
                <w:bCs/>
                <w:szCs w:val="21"/>
              </w:rPr>
              <w:t>AACGATCCATAGGCTCCCATT</w:t>
            </w:r>
          </w:p>
        </w:tc>
        <w:tc>
          <w:tcPr>
            <w:tcW w:w="1244" w:type="pct"/>
            <w:vAlign w:val="center"/>
          </w:tcPr>
          <w:p w14:paraId="7C93625F" w14:textId="5E179DFB" w:rsidR="000E0849" w:rsidRPr="00403CC7" w:rsidRDefault="006815E6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eastAsia="黑体" w:hAnsi="Times New Roman" w:cs="Times New Roman" w:hint="eastAsia"/>
                <w:bCs/>
                <w:szCs w:val="21"/>
              </w:rPr>
              <w:t>589</w:t>
            </w:r>
          </w:p>
        </w:tc>
      </w:tr>
      <w:tr w:rsidR="00423CDB" w:rsidRPr="00403CC7" w14:paraId="30C08C0C" w14:textId="77777777" w:rsidTr="00423CDB">
        <w:trPr>
          <w:trHeight w:val="340"/>
        </w:trPr>
        <w:tc>
          <w:tcPr>
            <w:tcW w:w="1347" w:type="pct"/>
            <w:vAlign w:val="center"/>
          </w:tcPr>
          <w:p w14:paraId="3B961FB7" w14:textId="5871DA34" w:rsidR="000E0849" w:rsidRPr="00403CC7" w:rsidRDefault="000E0849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szCs w:val="21"/>
              </w:rPr>
              <w:t>OsMV3</w:t>
            </w:r>
            <w:r w:rsidRPr="00403CC7">
              <w:rPr>
                <w:rFonts w:ascii="Times New Roman" w:hAnsi="Times New Roman" w:cs="Times New Roman" w:hint="eastAsia"/>
                <w:szCs w:val="21"/>
              </w:rPr>
              <w:t>_testF</w:t>
            </w:r>
          </w:p>
        </w:tc>
        <w:tc>
          <w:tcPr>
            <w:tcW w:w="2409" w:type="pct"/>
            <w:vAlign w:val="center"/>
          </w:tcPr>
          <w:p w14:paraId="094B8FEB" w14:textId="10FD4EF5" w:rsidR="000E0849" w:rsidRPr="00403CC7" w:rsidRDefault="00814C3F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eastAsia="黑体" w:hAnsi="Times New Roman" w:cs="Times New Roman"/>
                <w:bCs/>
                <w:szCs w:val="21"/>
              </w:rPr>
              <w:t>GTAGTCCGTATCGCAGCACA</w:t>
            </w:r>
          </w:p>
        </w:tc>
        <w:tc>
          <w:tcPr>
            <w:tcW w:w="1244" w:type="pct"/>
            <w:vAlign w:val="center"/>
          </w:tcPr>
          <w:p w14:paraId="32DCD515" w14:textId="77777777" w:rsidR="000E0849" w:rsidRPr="00403CC7" w:rsidRDefault="000E0849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</w:p>
        </w:tc>
      </w:tr>
      <w:tr w:rsidR="00423CDB" w:rsidRPr="00403CC7" w14:paraId="0DDD2F27" w14:textId="77777777" w:rsidTr="00423CDB">
        <w:trPr>
          <w:trHeight w:val="340"/>
        </w:trPr>
        <w:tc>
          <w:tcPr>
            <w:tcW w:w="1347" w:type="pct"/>
            <w:vAlign w:val="center"/>
          </w:tcPr>
          <w:p w14:paraId="65C9711D" w14:textId="2EEE8962" w:rsidR="000E0849" w:rsidRPr="00403CC7" w:rsidRDefault="000E0849" w:rsidP="000E084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szCs w:val="21"/>
              </w:rPr>
              <w:t>OsMV3</w:t>
            </w:r>
            <w:r w:rsidRPr="00403CC7">
              <w:rPr>
                <w:rFonts w:ascii="Times New Roman" w:hAnsi="Times New Roman" w:cs="Times New Roman" w:hint="eastAsia"/>
                <w:szCs w:val="21"/>
              </w:rPr>
              <w:t>_testR</w:t>
            </w:r>
          </w:p>
        </w:tc>
        <w:tc>
          <w:tcPr>
            <w:tcW w:w="2409" w:type="pct"/>
            <w:vAlign w:val="center"/>
          </w:tcPr>
          <w:p w14:paraId="7C054DAF" w14:textId="3E9BCB85" w:rsidR="000E0849" w:rsidRPr="00403CC7" w:rsidRDefault="00814C3F" w:rsidP="000E084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bCs/>
                <w:szCs w:val="21"/>
              </w:rPr>
              <w:t>GGGCGAGATTTCAAGCGAAC</w:t>
            </w:r>
          </w:p>
        </w:tc>
        <w:tc>
          <w:tcPr>
            <w:tcW w:w="1244" w:type="pct"/>
            <w:vAlign w:val="center"/>
          </w:tcPr>
          <w:p w14:paraId="72821ED8" w14:textId="6A593642" w:rsidR="000E0849" w:rsidRPr="00403CC7" w:rsidRDefault="006815E6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eastAsia="黑体" w:hAnsi="Times New Roman" w:cs="Times New Roman" w:hint="eastAsia"/>
                <w:bCs/>
                <w:szCs w:val="21"/>
              </w:rPr>
              <w:t>598</w:t>
            </w:r>
          </w:p>
        </w:tc>
      </w:tr>
      <w:tr w:rsidR="00423CDB" w:rsidRPr="00403CC7" w14:paraId="62446001" w14:textId="77777777" w:rsidTr="00423CDB">
        <w:trPr>
          <w:trHeight w:val="340"/>
        </w:trPr>
        <w:tc>
          <w:tcPr>
            <w:tcW w:w="1347" w:type="pct"/>
            <w:vAlign w:val="center"/>
          </w:tcPr>
          <w:p w14:paraId="7966A54F" w14:textId="6F0F2DBA" w:rsidR="000E0849" w:rsidRPr="00403CC7" w:rsidRDefault="000E0849" w:rsidP="000E084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szCs w:val="21"/>
              </w:rPr>
              <w:t>OsNV1</w:t>
            </w:r>
            <w:r w:rsidRPr="00403CC7">
              <w:rPr>
                <w:rFonts w:ascii="Times New Roman" w:hAnsi="Times New Roman" w:cs="Times New Roman" w:hint="eastAsia"/>
                <w:szCs w:val="21"/>
              </w:rPr>
              <w:t>_testF</w:t>
            </w:r>
          </w:p>
        </w:tc>
        <w:tc>
          <w:tcPr>
            <w:tcW w:w="2409" w:type="pct"/>
            <w:vAlign w:val="center"/>
          </w:tcPr>
          <w:p w14:paraId="71E0C61A" w14:textId="7A226B35" w:rsidR="000E0849" w:rsidRPr="00403CC7" w:rsidRDefault="00041EEC" w:rsidP="00041EEC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bCs/>
                <w:szCs w:val="21"/>
              </w:rPr>
              <w:t>AGGGCGAAAGAATGGATGGG</w:t>
            </w:r>
          </w:p>
        </w:tc>
        <w:tc>
          <w:tcPr>
            <w:tcW w:w="1244" w:type="pct"/>
            <w:vAlign w:val="center"/>
          </w:tcPr>
          <w:p w14:paraId="571CBDC4" w14:textId="77777777" w:rsidR="000E0849" w:rsidRPr="00403CC7" w:rsidRDefault="000E0849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</w:p>
        </w:tc>
      </w:tr>
      <w:tr w:rsidR="00423CDB" w:rsidRPr="00403CC7" w14:paraId="2AD146A2" w14:textId="77777777" w:rsidTr="00423CDB">
        <w:trPr>
          <w:trHeight w:val="340"/>
        </w:trPr>
        <w:tc>
          <w:tcPr>
            <w:tcW w:w="1347" w:type="pct"/>
            <w:vAlign w:val="center"/>
          </w:tcPr>
          <w:p w14:paraId="7423FC86" w14:textId="03E59578" w:rsidR="000E0849" w:rsidRPr="00403CC7" w:rsidRDefault="000E0849" w:rsidP="000E084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szCs w:val="21"/>
              </w:rPr>
              <w:t>OsNV1</w:t>
            </w:r>
            <w:r w:rsidRPr="00403CC7">
              <w:rPr>
                <w:rFonts w:ascii="Times New Roman" w:hAnsi="Times New Roman" w:cs="Times New Roman" w:hint="eastAsia"/>
                <w:szCs w:val="21"/>
              </w:rPr>
              <w:t>_testR</w:t>
            </w:r>
          </w:p>
        </w:tc>
        <w:tc>
          <w:tcPr>
            <w:tcW w:w="2409" w:type="pct"/>
            <w:vAlign w:val="center"/>
          </w:tcPr>
          <w:p w14:paraId="239B8BAE" w14:textId="2C8269BC" w:rsidR="000E0849" w:rsidRPr="00403CC7" w:rsidRDefault="00041EEC" w:rsidP="000E084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bCs/>
                <w:szCs w:val="21"/>
              </w:rPr>
              <w:t>CCACGGAGCGATATCAGGAC</w:t>
            </w:r>
          </w:p>
        </w:tc>
        <w:tc>
          <w:tcPr>
            <w:tcW w:w="1244" w:type="pct"/>
            <w:vAlign w:val="center"/>
          </w:tcPr>
          <w:p w14:paraId="214A5460" w14:textId="41A24E67" w:rsidR="000E0849" w:rsidRPr="00403CC7" w:rsidRDefault="006815E6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eastAsia="黑体" w:hAnsi="Times New Roman" w:cs="Times New Roman" w:hint="eastAsia"/>
                <w:bCs/>
                <w:szCs w:val="21"/>
              </w:rPr>
              <w:t>56</w:t>
            </w:r>
            <w:r w:rsidR="00041EEC" w:rsidRPr="00403CC7">
              <w:rPr>
                <w:rFonts w:ascii="Times New Roman" w:eastAsia="黑体" w:hAnsi="Times New Roman" w:cs="Times New Roman" w:hint="eastAsia"/>
                <w:bCs/>
                <w:szCs w:val="21"/>
              </w:rPr>
              <w:t>3</w:t>
            </w:r>
          </w:p>
        </w:tc>
      </w:tr>
      <w:tr w:rsidR="00423CDB" w:rsidRPr="00403CC7" w14:paraId="008999C7" w14:textId="77777777" w:rsidTr="00423CDB">
        <w:trPr>
          <w:trHeight w:val="340"/>
        </w:trPr>
        <w:tc>
          <w:tcPr>
            <w:tcW w:w="1347" w:type="pct"/>
            <w:vAlign w:val="center"/>
          </w:tcPr>
          <w:p w14:paraId="398F7FC8" w14:textId="6E6FCE2B" w:rsidR="000E0849" w:rsidRPr="00403CC7" w:rsidRDefault="000E0849" w:rsidP="000E084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szCs w:val="21"/>
              </w:rPr>
              <w:t>OsNV2</w:t>
            </w:r>
            <w:r w:rsidRPr="00403CC7">
              <w:rPr>
                <w:rFonts w:ascii="Times New Roman" w:hAnsi="Times New Roman" w:cs="Times New Roman" w:hint="eastAsia"/>
                <w:szCs w:val="21"/>
              </w:rPr>
              <w:t>_testF</w:t>
            </w:r>
          </w:p>
        </w:tc>
        <w:tc>
          <w:tcPr>
            <w:tcW w:w="2409" w:type="pct"/>
            <w:vAlign w:val="center"/>
          </w:tcPr>
          <w:p w14:paraId="5125E7B5" w14:textId="5AECBB94" w:rsidR="000E0849" w:rsidRPr="00403CC7" w:rsidRDefault="007939C3" w:rsidP="000E084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bCs/>
                <w:szCs w:val="21"/>
              </w:rPr>
              <w:t>CTTTGGGTTGCGGTCAAGTG</w:t>
            </w:r>
          </w:p>
        </w:tc>
        <w:tc>
          <w:tcPr>
            <w:tcW w:w="1244" w:type="pct"/>
            <w:vAlign w:val="center"/>
          </w:tcPr>
          <w:p w14:paraId="3636F29B" w14:textId="77777777" w:rsidR="000E0849" w:rsidRPr="00403CC7" w:rsidRDefault="000E0849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</w:p>
        </w:tc>
      </w:tr>
      <w:tr w:rsidR="00423CDB" w:rsidRPr="00403CC7" w14:paraId="1D8A2F83" w14:textId="77777777" w:rsidTr="00423CDB">
        <w:trPr>
          <w:trHeight w:val="340"/>
        </w:trPr>
        <w:tc>
          <w:tcPr>
            <w:tcW w:w="1347" w:type="pct"/>
            <w:vAlign w:val="center"/>
          </w:tcPr>
          <w:p w14:paraId="39DD087D" w14:textId="1CDF5DB7" w:rsidR="000E0849" w:rsidRPr="00403CC7" w:rsidRDefault="000E0849" w:rsidP="000E084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szCs w:val="21"/>
              </w:rPr>
              <w:t>OsNV2</w:t>
            </w:r>
            <w:r w:rsidRPr="00403CC7">
              <w:rPr>
                <w:rFonts w:ascii="Times New Roman" w:hAnsi="Times New Roman" w:cs="Times New Roman" w:hint="eastAsia"/>
                <w:szCs w:val="21"/>
              </w:rPr>
              <w:t>_testR</w:t>
            </w:r>
          </w:p>
        </w:tc>
        <w:tc>
          <w:tcPr>
            <w:tcW w:w="2409" w:type="pct"/>
            <w:vAlign w:val="center"/>
          </w:tcPr>
          <w:p w14:paraId="6F9B68CB" w14:textId="23A06545" w:rsidR="000E0849" w:rsidRPr="00403CC7" w:rsidRDefault="007939C3" w:rsidP="000E084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bCs/>
                <w:szCs w:val="21"/>
              </w:rPr>
              <w:t>GAAGTCGGATCGCCCATCAT</w:t>
            </w:r>
          </w:p>
        </w:tc>
        <w:tc>
          <w:tcPr>
            <w:tcW w:w="1244" w:type="pct"/>
            <w:vAlign w:val="center"/>
          </w:tcPr>
          <w:p w14:paraId="381020B1" w14:textId="4D7B46A6" w:rsidR="000E0849" w:rsidRPr="00403CC7" w:rsidRDefault="007939C3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eastAsia="黑体" w:hAnsi="Times New Roman" w:cs="Times New Roman" w:hint="eastAsia"/>
                <w:bCs/>
                <w:szCs w:val="21"/>
              </w:rPr>
              <w:t>602</w:t>
            </w:r>
          </w:p>
        </w:tc>
      </w:tr>
      <w:tr w:rsidR="00423CDB" w:rsidRPr="00403CC7" w14:paraId="73395468" w14:textId="77777777" w:rsidTr="00423CDB">
        <w:trPr>
          <w:trHeight w:val="340"/>
        </w:trPr>
        <w:tc>
          <w:tcPr>
            <w:tcW w:w="1347" w:type="pct"/>
            <w:vAlign w:val="center"/>
          </w:tcPr>
          <w:p w14:paraId="594D6704" w14:textId="7B2EAFB7" w:rsidR="000E0849" w:rsidRPr="00403CC7" w:rsidRDefault="000E0849" w:rsidP="000E084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szCs w:val="21"/>
              </w:rPr>
              <w:t>OsNV3</w:t>
            </w:r>
            <w:r w:rsidRPr="00403CC7">
              <w:rPr>
                <w:rFonts w:ascii="Times New Roman" w:hAnsi="Times New Roman" w:cs="Times New Roman" w:hint="eastAsia"/>
                <w:szCs w:val="21"/>
              </w:rPr>
              <w:t>_testF</w:t>
            </w:r>
          </w:p>
        </w:tc>
        <w:tc>
          <w:tcPr>
            <w:tcW w:w="2409" w:type="pct"/>
            <w:vAlign w:val="center"/>
          </w:tcPr>
          <w:p w14:paraId="0975E7A9" w14:textId="6FA43B8F" w:rsidR="000E0849" w:rsidRPr="00403CC7" w:rsidRDefault="00126AC9" w:rsidP="000E084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bCs/>
                <w:szCs w:val="21"/>
              </w:rPr>
              <w:t>GGACAATGCTTCCGGTCAGA</w:t>
            </w:r>
          </w:p>
        </w:tc>
        <w:tc>
          <w:tcPr>
            <w:tcW w:w="1244" w:type="pct"/>
            <w:vAlign w:val="center"/>
          </w:tcPr>
          <w:p w14:paraId="0B4504C1" w14:textId="77777777" w:rsidR="000E0849" w:rsidRPr="00403CC7" w:rsidRDefault="000E0849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</w:p>
        </w:tc>
      </w:tr>
      <w:tr w:rsidR="00423CDB" w:rsidRPr="00403CC7" w14:paraId="0F5D9FC9" w14:textId="77777777" w:rsidTr="00423CDB">
        <w:trPr>
          <w:trHeight w:val="340"/>
        </w:trPr>
        <w:tc>
          <w:tcPr>
            <w:tcW w:w="1347" w:type="pct"/>
            <w:vAlign w:val="center"/>
          </w:tcPr>
          <w:p w14:paraId="79682020" w14:textId="6F0104B7" w:rsidR="000E0849" w:rsidRPr="00403CC7" w:rsidRDefault="000E0849" w:rsidP="000E084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szCs w:val="21"/>
              </w:rPr>
              <w:t>OsNV3</w:t>
            </w:r>
            <w:r w:rsidRPr="00403CC7">
              <w:rPr>
                <w:rFonts w:ascii="Times New Roman" w:hAnsi="Times New Roman" w:cs="Times New Roman" w:hint="eastAsia"/>
                <w:szCs w:val="21"/>
              </w:rPr>
              <w:t>_testR</w:t>
            </w:r>
          </w:p>
        </w:tc>
        <w:tc>
          <w:tcPr>
            <w:tcW w:w="2409" w:type="pct"/>
            <w:vAlign w:val="center"/>
          </w:tcPr>
          <w:p w14:paraId="2AA55FB1" w14:textId="51BF9C86" w:rsidR="000E0849" w:rsidRPr="00403CC7" w:rsidRDefault="00126AC9" w:rsidP="000E084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bCs/>
                <w:szCs w:val="21"/>
              </w:rPr>
              <w:t>CCAGTCAGCGTGTACCCTTT</w:t>
            </w:r>
          </w:p>
        </w:tc>
        <w:tc>
          <w:tcPr>
            <w:tcW w:w="1244" w:type="pct"/>
            <w:vAlign w:val="center"/>
          </w:tcPr>
          <w:p w14:paraId="2554CAB7" w14:textId="699FF90B" w:rsidR="000E0849" w:rsidRPr="00403CC7" w:rsidRDefault="00126AC9" w:rsidP="000E0849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eastAsia="黑体" w:hAnsi="Times New Roman" w:cs="Times New Roman" w:hint="eastAsia"/>
                <w:bCs/>
                <w:szCs w:val="21"/>
              </w:rPr>
              <w:t>665</w:t>
            </w:r>
          </w:p>
        </w:tc>
      </w:tr>
      <w:tr w:rsidR="00423CDB" w:rsidRPr="00403CC7" w14:paraId="5C08B66D" w14:textId="77777777" w:rsidTr="00423CDB">
        <w:trPr>
          <w:trHeight w:val="340"/>
        </w:trPr>
        <w:tc>
          <w:tcPr>
            <w:tcW w:w="1347" w:type="pct"/>
            <w:vAlign w:val="center"/>
          </w:tcPr>
          <w:p w14:paraId="15C7A934" w14:textId="3B5F87AF" w:rsidR="00450D78" w:rsidRPr="00403CC7" w:rsidRDefault="00450D78" w:rsidP="00450D7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szCs w:val="21"/>
              </w:rPr>
              <w:t>OsNV4</w:t>
            </w:r>
            <w:r w:rsidRPr="00403CC7">
              <w:rPr>
                <w:rFonts w:ascii="Times New Roman" w:hAnsi="Times New Roman" w:cs="Times New Roman" w:hint="eastAsia"/>
                <w:szCs w:val="21"/>
              </w:rPr>
              <w:t>_testF</w:t>
            </w:r>
          </w:p>
        </w:tc>
        <w:tc>
          <w:tcPr>
            <w:tcW w:w="2409" w:type="pct"/>
            <w:vAlign w:val="center"/>
          </w:tcPr>
          <w:p w14:paraId="27B2F8CC" w14:textId="7CD99F83" w:rsidR="00450D78" w:rsidRPr="00403CC7" w:rsidRDefault="00450D78" w:rsidP="00450D7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bCs/>
                <w:szCs w:val="21"/>
              </w:rPr>
              <w:t>TTCCCAGACTCACCCCAGAT</w:t>
            </w:r>
          </w:p>
        </w:tc>
        <w:tc>
          <w:tcPr>
            <w:tcW w:w="1244" w:type="pct"/>
            <w:vAlign w:val="center"/>
          </w:tcPr>
          <w:p w14:paraId="17FF79D6" w14:textId="77777777" w:rsidR="00450D78" w:rsidRPr="00403CC7" w:rsidRDefault="00450D78" w:rsidP="00450D78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</w:p>
        </w:tc>
      </w:tr>
      <w:tr w:rsidR="00423CDB" w:rsidRPr="00403CC7" w14:paraId="7AD9CCDE" w14:textId="77777777" w:rsidTr="00423CDB">
        <w:trPr>
          <w:trHeight w:val="340"/>
        </w:trPr>
        <w:tc>
          <w:tcPr>
            <w:tcW w:w="1347" w:type="pct"/>
            <w:vAlign w:val="center"/>
          </w:tcPr>
          <w:p w14:paraId="554B5BF9" w14:textId="60BFDC4D" w:rsidR="00450D78" w:rsidRPr="00403CC7" w:rsidRDefault="00450D78" w:rsidP="00450D7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szCs w:val="21"/>
              </w:rPr>
              <w:t>OsNV4</w:t>
            </w:r>
            <w:r w:rsidRPr="00403CC7">
              <w:rPr>
                <w:rFonts w:ascii="Times New Roman" w:hAnsi="Times New Roman" w:cs="Times New Roman" w:hint="eastAsia"/>
                <w:szCs w:val="21"/>
              </w:rPr>
              <w:t>_testR</w:t>
            </w:r>
          </w:p>
        </w:tc>
        <w:tc>
          <w:tcPr>
            <w:tcW w:w="2409" w:type="pct"/>
            <w:vAlign w:val="center"/>
          </w:tcPr>
          <w:p w14:paraId="47143A45" w14:textId="43C96B16" w:rsidR="00450D78" w:rsidRPr="00403CC7" w:rsidRDefault="00450D78" w:rsidP="00450D7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bCs/>
                <w:szCs w:val="21"/>
              </w:rPr>
              <w:t>ACAATGAACGGGTTGGCGTA</w:t>
            </w:r>
          </w:p>
        </w:tc>
        <w:tc>
          <w:tcPr>
            <w:tcW w:w="1244" w:type="pct"/>
            <w:vAlign w:val="center"/>
          </w:tcPr>
          <w:p w14:paraId="6E0C4899" w14:textId="390F1FF4" w:rsidR="00450D78" w:rsidRPr="00403CC7" w:rsidRDefault="00450D78" w:rsidP="00450D78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eastAsia="黑体" w:hAnsi="Times New Roman" w:cs="Times New Roman" w:hint="eastAsia"/>
                <w:bCs/>
                <w:szCs w:val="21"/>
              </w:rPr>
              <w:t>1013</w:t>
            </w:r>
          </w:p>
        </w:tc>
      </w:tr>
      <w:tr w:rsidR="00423CDB" w:rsidRPr="00403CC7" w14:paraId="25A3BED0" w14:textId="77777777" w:rsidTr="00423CDB">
        <w:trPr>
          <w:trHeight w:val="340"/>
        </w:trPr>
        <w:tc>
          <w:tcPr>
            <w:tcW w:w="1347" w:type="pct"/>
            <w:vAlign w:val="center"/>
          </w:tcPr>
          <w:p w14:paraId="10955949" w14:textId="6C61F27A" w:rsidR="00450D78" w:rsidRPr="00403CC7" w:rsidRDefault="00450D78" w:rsidP="00450D7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403CC7">
              <w:rPr>
                <w:rFonts w:ascii="Times New Roman" w:hAnsi="Times New Roman" w:cs="Times New Roman" w:hint="eastAsia"/>
                <w:bCs/>
                <w:szCs w:val="21"/>
              </w:rPr>
              <w:t>Osactin_F</w:t>
            </w:r>
            <w:proofErr w:type="spellEnd"/>
          </w:p>
        </w:tc>
        <w:tc>
          <w:tcPr>
            <w:tcW w:w="2409" w:type="pct"/>
            <w:vAlign w:val="center"/>
          </w:tcPr>
          <w:p w14:paraId="4C8F0A14" w14:textId="490EA7F2" w:rsidR="00450D78" w:rsidRPr="00403CC7" w:rsidRDefault="00450D78" w:rsidP="00450D7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bCs/>
                <w:szCs w:val="21"/>
              </w:rPr>
              <w:t>GCAACTACATGAACCGCGAC</w:t>
            </w:r>
          </w:p>
        </w:tc>
        <w:tc>
          <w:tcPr>
            <w:tcW w:w="1244" w:type="pct"/>
            <w:vAlign w:val="center"/>
          </w:tcPr>
          <w:p w14:paraId="268282D3" w14:textId="77777777" w:rsidR="00450D78" w:rsidRPr="00403CC7" w:rsidRDefault="00450D78" w:rsidP="00450D78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</w:p>
        </w:tc>
      </w:tr>
      <w:tr w:rsidR="00423CDB" w:rsidRPr="00403CC7" w14:paraId="5A702EB3" w14:textId="77777777" w:rsidTr="00423CDB">
        <w:trPr>
          <w:trHeight w:val="340"/>
        </w:trPr>
        <w:tc>
          <w:tcPr>
            <w:tcW w:w="1347" w:type="pct"/>
            <w:vAlign w:val="center"/>
          </w:tcPr>
          <w:p w14:paraId="15DC0004" w14:textId="0FC232BD" w:rsidR="00450D78" w:rsidRPr="00403CC7" w:rsidRDefault="00450D78" w:rsidP="00450D7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403CC7">
              <w:rPr>
                <w:rFonts w:ascii="Times New Roman" w:hAnsi="Times New Roman" w:cs="Times New Roman" w:hint="eastAsia"/>
                <w:bCs/>
                <w:szCs w:val="21"/>
              </w:rPr>
              <w:t>Osactin_R</w:t>
            </w:r>
            <w:proofErr w:type="spellEnd"/>
          </w:p>
        </w:tc>
        <w:tc>
          <w:tcPr>
            <w:tcW w:w="2409" w:type="pct"/>
            <w:vAlign w:val="center"/>
          </w:tcPr>
          <w:p w14:paraId="33F953C0" w14:textId="1C1249F3" w:rsidR="00450D78" w:rsidRPr="00403CC7" w:rsidRDefault="00450D78" w:rsidP="00450D7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03CC7">
              <w:rPr>
                <w:rFonts w:ascii="Times New Roman" w:hAnsi="Times New Roman" w:cs="Times New Roman"/>
                <w:bCs/>
                <w:szCs w:val="21"/>
              </w:rPr>
              <w:t>CCACATCTGGTTGTACCCGT</w:t>
            </w:r>
          </w:p>
        </w:tc>
        <w:tc>
          <w:tcPr>
            <w:tcW w:w="1244" w:type="pct"/>
            <w:vAlign w:val="center"/>
          </w:tcPr>
          <w:p w14:paraId="7F0EAC5C" w14:textId="24F60E62" w:rsidR="00450D78" w:rsidRPr="00403CC7" w:rsidRDefault="00450D78" w:rsidP="00450D78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403CC7">
              <w:rPr>
                <w:rFonts w:ascii="Times New Roman" w:eastAsia="黑体" w:hAnsi="Times New Roman" w:cs="Times New Roman" w:hint="eastAsia"/>
                <w:bCs/>
                <w:szCs w:val="21"/>
              </w:rPr>
              <w:t>755</w:t>
            </w:r>
          </w:p>
        </w:tc>
      </w:tr>
    </w:tbl>
    <w:p w14:paraId="47C6CB84" w14:textId="77777777" w:rsidR="000D51BA" w:rsidRDefault="000D51BA">
      <w:pPr>
        <w:rPr>
          <w:rFonts w:ascii="Times New Roman" w:hAnsi="Times New Roman" w:cs="Times New Roman"/>
          <w:szCs w:val="21"/>
        </w:rPr>
      </w:pPr>
    </w:p>
    <w:p w14:paraId="307A50C2" w14:textId="77777777" w:rsidR="000D51BA" w:rsidRDefault="000D51BA">
      <w:pPr>
        <w:rPr>
          <w:rFonts w:ascii="Times New Roman" w:hAnsi="Times New Roman" w:cs="Times New Roman"/>
          <w:sz w:val="24"/>
          <w:szCs w:val="32"/>
        </w:rPr>
      </w:pPr>
    </w:p>
    <w:p w14:paraId="5F78F918" w14:textId="77777777" w:rsidR="000D51BA" w:rsidRDefault="000D51BA"/>
    <w:p w14:paraId="61A52369" w14:textId="77777777" w:rsidR="00850EC8" w:rsidRDefault="00850EC8"/>
    <w:p w14:paraId="672EFA53" w14:textId="77777777" w:rsidR="00850EC8" w:rsidRDefault="00850EC8"/>
    <w:p w14:paraId="72471069" w14:textId="77777777" w:rsidR="00850EC8" w:rsidRDefault="00850EC8"/>
    <w:p w14:paraId="55848CBE" w14:textId="77777777" w:rsidR="00850EC8" w:rsidRDefault="00850EC8"/>
    <w:p w14:paraId="0ECAD178" w14:textId="77777777" w:rsidR="00850EC8" w:rsidRDefault="00850EC8"/>
    <w:p w14:paraId="4EE1EBDF" w14:textId="77777777" w:rsidR="00850EC8" w:rsidRDefault="00850EC8"/>
    <w:p w14:paraId="66D260ED" w14:textId="77777777" w:rsidR="00850EC8" w:rsidRDefault="00850EC8"/>
    <w:p w14:paraId="5A6F1A61" w14:textId="77777777" w:rsidR="00850EC8" w:rsidRDefault="00850EC8"/>
    <w:p w14:paraId="71955846" w14:textId="77777777" w:rsidR="00850EC8" w:rsidRDefault="00850EC8"/>
    <w:p w14:paraId="032B8B01" w14:textId="77777777" w:rsidR="00850EC8" w:rsidRDefault="00850EC8"/>
    <w:p w14:paraId="02F16CE4" w14:textId="77777777" w:rsidR="00850EC8" w:rsidRDefault="00850EC8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11A1C566" w14:textId="77777777" w:rsidR="00850EC8" w:rsidRDefault="00850EC8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5FBD6058" w14:textId="77777777" w:rsidR="00850EC8" w:rsidRDefault="00850EC8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6FAFEF7A" w14:textId="77777777" w:rsidR="00850EC8" w:rsidRDefault="00850EC8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132CB3D1" w14:textId="77777777" w:rsidR="00850EC8" w:rsidRDefault="00850EC8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018C06D6" w14:textId="77777777" w:rsidR="00850EC8" w:rsidRDefault="00850EC8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sectPr w:rsidR="00850E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8B8BDF" w14:textId="77777777" w:rsidR="00F64F66" w:rsidRDefault="00F64F66" w:rsidP="00643991">
      <w:r>
        <w:separator/>
      </w:r>
    </w:p>
  </w:endnote>
  <w:endnote w:type="continuationSeparator" w:id="0">
    <w:p w14:paraId="1FF30300" w14:textId="77777777" w:rsidR="00F64F66" w:rsidRDefault="00F64F66" w:rsidP="00643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SymbolMT">
    <w:altName w:val="Angsana New"/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941234" w14:textId="77777777" w:rsidR="00F64F66" w:rsidRDefault="00F64F66" w:rsidP="00643991">
      <w:r>
        <w:separator/>
      </w:r>
    </w:p>
  </w:footnote>
  <w:footnote w:type="continuationSeparator" w:id="0">
    <w:p w14:paraId="413E9A14" w14:textId="77777777" w:rsidR="00F64F66" w:rsidRDefault="00F64F66" w:rsidP="00643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CCA7D51"/>
    <w:rsid w:val="00041EEC"/>
    <w:rsid w:val="000A3C8B"/>
    <w:rsid w:val="000D51BA"/>
    <w:rsid w:val="000E0849"/>
    <w:rsid w:val="00126AC9"/>
    <w:rsid w:val="00195748"/>
    <w:rsid w:val="001A7877"/>
    <w:rsid w:val="00403CC7"/>
    <w:rsid w:val="00423CDB"/>
    <w:rsid w:val="00447F8A"/>
    <w:rsid w:val="00450D78"/>
    <w:rsid w:val="006026A6"/>
    <w:rsid w:val="00643991"/>
    <w:rsid w:val="006815E6"/>
    <w:rsid w:val="007820A5"/>
    <w:rsid w:val="00784160"/>
    <w:rsid w:val="007939C3"/>
    <w:rsid w:val="00814C3F"/>
    <w:rsid w:val="00850EC8"/>
    <w:rsid w:val="00900F70"/>
    <w:rsid w:val="00C54170"/>
    <w:rsid w:val="00CB308A"/>
    <w:rsid w:val="00E1024D"/>
    <w:rsid w:val="00F22858"/>
    <w:rsid w:val="00F64F66"/>
    <w:rsid w:val="0CCA7D51"/>
    <w:rsid w:val="0D0E2B64"/>
    <w:rsid w:val="587C3568"/>
    <w:rsid w:val="5E38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61806C"/>
  <w15:docId w15:val="{FADD5785-D8ED-4518-BF58-210367202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A3C8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TimesNewRomanPS-BoldMT" w:eastAsia="TimesNewRomanPS-BoldMT" w:hAnsi="TimesNewRomanPS-BoldMT" w:cs="TimesNewRomanPS-BoldMT"/>
      <w:b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SymbolMT" w:eastAsia="SymbolMT" w:hAnsi="SymbolMT" w:cs="SymbolMT"/>
      <w:color w:val="000000"/>
      <w:sz w:val="24"/>
      <w:szCs w:val="24"/>
    </w:rPr>
  </w:style>
  <w:style w:type="paragraph" w:styleId="a4">
    <w:name w:val="header"/>
    <w:basedOn w:val="a"/>
    <w:link w:val="a5"/>
    <w:rsid w:val="006439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43991"/>
    <w:rPr>
      <w:kern w:val="2"/>
      <w:sz w:val="18"/>
      <w:szCs w:val="18"/>
    </w:rPr>
  </w:style>
  <w:style w:type="paragraph" w:styleId="a6">
    <w:name w:val="footer"/>
    <w:basedOn w:val="a"/>
    <w:link w:val="a7"/>
    <w:rsid w:val="006439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4399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28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Qin</dc:creator>
  <cp:lastModifiedBy>Qin Kang</cp:lastModifiedBy>
  <cp:revision>18</cp:revision>
  <dcterms:created xsi:type="dcterms:W3CDTF">2024-03-29T07:52:00Z</dcterms:created>
  <dcterms:modified xsi:type="dcterms:W3CDTF">2024-03-29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